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 w:rsidRPr="006B5215">
        <w:rPr>
          <w:rFonts w:ascii="Times New Roman" w:hAnsi="Times New Roman" w:cs="Times New Roman"/>
          <w:b/>
        </w:rPr>
        <w:t>Legends of Supplemen</w:t>
      </w:r>
      <w:r>
        <w:rPr>
          <w:rFonts w:ascii="Times New Roman" w:hAnsi="Times New Roman" w:cs="Times New Roman" w:hint="eastAsia"/>
          <w:b/>
        </w:rPr>
        <w:t>tary</w:t>
      </w:r>
      <w:r w:rsidRPr="006B5215">
        <w:rPr>
          <w:rFonts w:ascii="Times New Roman" w:hAnsi="Times New Roman" w:cs="Times New Roman"/>
          <w:b/>
        </w:rPr>
        <w:t xml:space="preserve"> Figures and Tables</w:t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1 </w:t>
      </w:r>
      <w:r w:rsidRPr="006B5215">
        <w:rPr>
          <w:rFonts w:ascii="Times New Roman" w:hAnsi="Times New Roman" w:cs="Times New Roman" w:hint="eastAsia"/>
          <w:b/>
        </w:rPr>
        <w:t>Gene ontology functional annotation analysis of the yellow module</w:t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2 </w:t>
      </w:r>
      <w:r w:rsidRPr="006B5215">
        <w:rPr>
          <w:rFonts w:ascii="Times New Roman" w:hAnsi="Times New Roman" w:cs="Times New Roman"/>
          <w:b/>
        </w:rPr>
        <w:t>Kyoto</w:t>
      </w:r>
      <w:r w:rsidRPr="006B521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e</w:t>
      </w:r>
      <w:r w:rsidRPr="006B5215">
        <w:rPr>
          <w:rFonts w:ascii="Times New Roman" w:hAnsi="Times New Roman" w:cs="Times New Roman" w:hint="eastAsia"/>
          <w:b/>
        </w:rPr>
        <w:t xml:space="preserve">ncyclopedia of genes and </w:t>
      </w:r>
      <w:r>
        <w:rPr>
          <w:rFonts w:ascii="Times New Roman" w:hAnsi="Times New Roman" w:cs="Times New Roman" w:hint="eastAsia"/>
          <w:b/>
        </w:rPr>
        <w:t>g</w:t>
      </w:r>
      <w:r w:rsidRPr="006B5215">
        <w:rPr>
          <w:rFonts w:ascii="Times New Roman" w:hAnsi="Times New Roman" w:cs="Times New Roman" w:hint="eastAsia"/>
          <w:b/>
        </w:rPr>
        <w:t>enomes p</w:t>
      </w:r>
      <w:r w:rsidR="008F6ED1">
        <w:rPr>
          <w:rFonts w:ascii="Times New Roman" w:hAnsi="Times New Roman" w:cs="Times New Roman" w:hint="eastAsia"/>
          <w:b/>
        </w:rPr>
        <w:t>athway enrichment from the yellow</w:t>
      </w:r>
      <w:r w:rsidRPr="006B5215">
        <w:rPr>
          <w:rFonts w:ascii="Times New Roman" w:hAnsi="Times New Roman" w:cs="Times New Roman" w:hint="eastAsia"/>
          <w:b/>
        </w:rPr>
        <w:t xml:space="preserve"> module</w:t>
      </w:r>
    </w:p>
    <w:p w:rsidR="003404B8" w:rsidRPr="006B5215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Table 3 </w:t>
      </w:r>
      <w:r w:rsidRPr="006B5215">
        <w:rPr>
          <w:rFonts w:ascii="Times New Roman" w:hAnsi="Times New Roman" w:cs="Times New Roman" w:hint="eastAsia"/>
          <w:b/>
        </w:rPr>
        <w:t>Gene ontology functional annotation analysis from the brown module</w:t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4 </w:t>
      </w:r>
      <w:r w:rsidRPr="006B5215">
        <w:rPr>
          <w:rFonts w:ascii="Times New Roman" w:hAnsi="Times New Roman" w:cs="Times New Roman"/>
          <w:b/>
        </w:rPr>
        <w:t>Kyoto</w:t>
      </w:r>
      <w:r w:rsidRPr="006B521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e</w:t>
      </w:r>
      <w:r w:rsidRPr="006B5215">
        <w:rPr>
          <w:rFonts w:ascii="Times New Roman" w:hAnsi="Times New Roman" w:cs="Times New Roman" w:hint="eastAsia"/>
          <w:b/>
        </w:rPr>
        <w:t xml:space="preserve">ncyclopedia of genes and </w:t>
      </w:r>
      <w:r>
        <w:rPr>
          <w:rFonts w:ascii="Times New Roman" w:hAnsi="Times New Roman" w:cs="Times New Roman" w:hint="eastAsia"/>
          <w:b/>
        </w:rPr>
        <w:t>g</w:t>
      </w:r>
      <w:r w:rsidRPr="006B5215">
        <w:rPr>
          <w:rFonts w:ascii="Times New Roman" w:hAnsi="Times New Roman" w:cs="Times New Roman" w:hint="eastAsia"/>
          <w:b/>
        </w:rPr>
        <w:t>enomes pathway enrichment from the brown module</w:t>
      </w:r>
    </w:p>
    <w:p w:rsidR="003404B8" w:rsidRPr="0084766A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Table 5 </w:t>
      </w:r>
      <w:r w:rsidRPr="00840B8B">
        <w:rPr>
          <w:rFonts w:ascii="Times New Roman" w:hAnsi="Times New Roman" w:cs="Times New Roman"/>
          <w:szCs w:val="21"/>
        </w:rPr>
        <w:t>V</w:t>
      </w:r>
      <w:r w:rsidRPr="0084766A">
        <w:rPr>
          <w:rFonts w:ascii="Times New Roman" w:hAnsi="Times New Roman" w:cs="Times New Roman"/>
          <w:b/>
        </w:rPr>
        <w:t>alidation of hub genes</w:t>
      </w:r>
      <w:r w:rsidRPr="0084766A">
        <w:rPr>
          <w:rFonts w:ascii="Times New Roman" w:hAnsi="Times New Roman" w:cs="Times New Roman" w:hint="eastAsia"/>
          <w:b/>
        </w:rPr>
        <w:t xml:space="preserve"> from yellow and brown module</w:t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</w:p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Figure 1 </w:t>
      </w:r>
      <w:r w:rsidRPr="006B5215">
        <w:rPr>
          <w:rFonts w:ascii="Times New Roman" w:hAnsi="Times New Roman" w:cs="Times New Roman" w:hint="eastAsia"/>
          <w:b/>
        </w:rPr>
        <w:t>protein-protein interaction network of genes for the yellow module</w:t>
      </w:r>
    </w:p>
    <w:p w:rsidR="003404B8" w:rsidRPr="003E129E" w:rsidRDefault="003404B8" w:rsidP="003404B8">
      <w:pPr>
        <w:spacing w:line="360" w:lineRule="auto"/>
        <w:rPr>
          <w:rFonts w:ascii="Times New Roman" w:hAnsi="Times New Roman" w:cs="Times New Roman"/>
        </w:rPr>
      </w:pPr>
      <w:bookmarkStart w:id="0" w:name="OLE_LINK50"/>
      <w:bookmarkStart w:id="1" w:name="OLE_LINK51"/>
      <w:r w:rsidRPr="003E129E">
        <w:rPr>
          <w:rFonts w:ascii="Times New Roman" w:hAnsi="Times New Roman" w:cs="Times New Roman" w:hint="eastAsia"/>
        </w:rPr>
        <w:t xml:space="preserve">Note: Genes with more nodes were highlighted by the yellow color. </w:t>
      </w:r>
      <w:r w:rsidRPr="003E129E">
        <w:rPr>
          <w:rFonts w:ascii="Times New Roman" w:hAnsi="Times New Roman" w:cs="Times New Roman"/>
        </w:rPr>
        <w:t>The edge width was proportional to the score of protein-protein interaction based on the STRING database</w:t>
      </w:r>
      <w:r w:rsidRPr="003E129E">
        <w:rPr>
          <w:rFonts w:ascii="Times New Roman" w:hAnsi="Times New Roman" w:cs="Times New Roman" w:hint="eastAsia"/>
        </w:rPr>
        <w:t>.</w:t>
      </w:r>
    </w:p>
    <w:bookmarkEnd w:id="0"/>
    <w:bookmarkEnd w:id="1"/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Figure 2 </w:t>
      </w:r>
      <w:r w:rsidRPr="006B5215">
        <w:rPr>
          <w:rFonts w:ascii="Times New Roman" w:hAnsi="Times New Roman" w:cs="Times New Roman" w:hint="eastAsia"/>
          <w:b/>
        </w:rPr>
        <w:t>protein-protein interaction network of genes for the brown module</w:t>
      </w:r>
    </w:p>
    <w:p w:rsidR="003404B8" w:rsidRPr="003E129E" w:rsidRDefault="003404B8" w:rsidP="003404B8">
      <w:pPr>
        <w:spacing w:line="360" w:lineRule="auto"/>
        <w:rPr>
          <w:rFonts w:ascii="Times New Roman" w:hAnsi="Times New Roman" w:cs="Times New Roman"/>
        </w:rPr>
      </w:pPr>
      <w:r w:rsidRPr="003E129E">
        <w:rPr>
          <w:rFonts w:ascii="Times New Roman" w:hAnsi="Times New Roman" w:cs="Times New Roman" w:hint="eastAsia"/>
        </w:rPr>
        <w:t xml:space="preserve">Note: Genes with more nodes were highlighted by the yellow color. </w:t>
      </w:r>
      <w:r w:rsidRPr="003E129E">
        <w:rPr>
          <w:rFonts w:ascii="Times New Roman" w:hAnsi="Times New Roman" w:cs="Times New Roman"/>
        </w:rPr>
        <w:t>The edge width was proportional to the score of protein-protein interaction based on the STRING database</w:t>
      </w:r>
      <w:r w:rsidRPr="003E129E">
        <w:rPr>
          <w:rFonts w:ascii="Times New Roman" w:hAnsi="Times New Roman" w:cs="Times New Roman" w:hint="eastAsia"/>
        </w:rPr>
        <w:t>.</w:t>
      </w:r>
    </w:p>
    <w:p w:rsidR="003404B8" w:rsidRDefault="003404B8">
      <w:pPr>
        <w:widowControl/>
        <w:jc w:val="left"/>
      </w:pPr>
      <w:r>
        <w:br w:type="page"/>
      </w:r>
    </w:p>
    <w:p w:rsidR="003404B8" w:rsidRDefault="003404B8" w:rsidP="003404B8">
      <w:pPr>
        <w:rPr>
          <w:rFonts w:ascii="Times New Roman" w:hAnsi="Times New Roman" w:cs="Times New Roman"/>
        </w:rPr>
      </w:pPr>
      <w:r w:rsidRPr="00F938F5">
        <w:rPr>
          <w:rFonts w:ascii="Times New Roman" w:hAnsi="Times New Roman" w:cs="Times New Roman" w:hint="eastAsia"/>
          <w:b/>
        </w:rPr>
        <w:lastRenderedPageBreak/>
        <w:t>Supplementary Table 1</w:t>
      </w:r>
      <w:r w:rsidRPr="00F124BA">
        <w:rPr>
          <w:rFonts w:ascii="Times New Roman" w:hAnsi="Times New Roman" w:cs="Times New Roman" w:hint="eastAsia"/>
        </w:rPr>
        <w:t xml:space="preserve"> </w:t>
      </w:r>
      <w:r w:rsidRPr="00581726">
        <w:rPr>
          <w:rFonts w:ascii="Times New Roman" w:hAnsi="Times New Roman" w:cs="Times New Roman"/>
          <w:kern w:val="0"/>
        </w:rPr>
        <w:t>Gene ontology</w:t>
      </w:r>
      <w:r w:rsidRPr="00581726">
        <w:rPr>
          <w:rFonts w:ascii="Times New Roman" w:hAnsi="Times New Roman" w:cs="Times New Roman" w:hint="eastAsia"/>
        </w:rPr>
        <w:t xml:space="preserve"> funct</w:t>
      </w:r>
      <w:r>
        <w:rPr>
          <w:rFonts w:ascii="Times New Roman" w:hAnsi="Times New Roman" w:cs="Times New Roman" w:hint="eastAsia"/>
        </w:rPr>
        <w:t>ional annotation analysis of the yellow module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993"/>
        <w:gridCol w:w="5153"/>
      </w:tblGrid>
      <w:tr w:rsidR="003404B8" w:rsidRPr="00F938F5" w:rsidTr="0067790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b/>
                <w:color w:val="000000"/>
                <w:szCs w:val="21"/>
              </w:rPr>
              <w:t>PValue</w:t>
            </w:r>
          </w:p>
        </w:tc>
        <w:tc>
          <w:tcPr>
            <w:tcW w:w="5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3404B8" w:rsidRPr="00F938F5" w:rsidTr="00677908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578~proteinaceous extracellular matri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4.47E-23</w:t>
            </w:r>
          </w:p>
        </w:tc>
        <w:tc>
          <w:tcPr>
            <w:tcW w:w="5153" w:type="dxa"/>
            <w:tcBorders>
              <w:top w:val="single" w:sz="4" w:space="0" w:color="auto"/>
            </w:tcBorders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LPL, ASPN, WNT5A, CTHRC1, PODNL1, MAMDC2, ADAMTS14, ADAMTSL2, LUM, SPOCK1, MMP2, CPZ, NOV, WNT1, WISP1, EMID1, COL6A2, PHOSPHO1, LOX, COL11A1, DPT, COL10A1, ANGPTL4, FLRT3, WNT10B, BMP1, PTPRZ1, COL22A1, COL15A1, SPARC, COL5A2, SLIT2, MMP11, SLIT3, ADAMTS6, OMD, BGN, MMP23B, COL1A2, COL24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581~collagen trimer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2.75E-18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CTHRC1, COL13A1, COL3A1, COL22A1, COL15A1, COL2A1, COLEC12, SERPINH1, COL5A2, PCOLCE, C1QTNF6, C1QTNF3, FCN2, EMID1, COL1A2, COL6A2, COL12A1, COL6A1, SCARA3, LOX, COL24A1, COL11A1, COL10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788~endoplasmic reticulum lume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6.16E-15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WNT5A, ARSE, COL3A1, ARSI, COL2A1, SERPINH1, WNT1, KDELC1, P4HA2, P4HA3, COL6A2, COL12A1, COL6A1, GPX8, PDGFD, COL8A1, COL11A1, COL10A1, COL13A1, COL22A1, COL15A1, CERCAM, COL5A2, COL1A2, LIPC, FKBP10, COL24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71E-13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DF6, ARSI, MMRN1, MMP2, NOV, AZGP1, WNT1, CGREF1, ISG15, APOD, HTRA1, SEMA3E, GPX3, COL12A1, LBP, LOX, PDGFD, COL11A1, PRSS35, COL10A1, GHR, HHIPL1, WNT10B, MATN4, COL22A1, SLIT2, CD163, SLIT3, MMP11, INHBB, BGN, UCN2, SERPINF1, PDGFRL, COL1A2, COL24A1, WNT5A, ENPP6, ACHE, FGFR3, ADAMTS14, LUM, CXCL3, COL3A1, PAMR1, COL2A1, EPHB3, ISM1, ITGBL1, FNDC5, CCL23, CRISPLD1, FCN2, FNDC1, COL6A2, COL6A1, COL8A1, ANGPTL5, SPP1, ANGPTL4, BMP1, CFB, COL13A1, COL15A1, NID2, SPARC, COL5A2, HPR, EPHA3, DKK3, OMD, UACA, PENK, LCN6, LIPC, BMP7, BMP8A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30574~collagen catabolic process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7.19E-13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DAMTS14, COL13A1, COL3A1, MRC2, COL15A1, COL2A1, COL5A2, MMP2, MMP11, COL1A2, COL6A2, COL12A1, COL6A1, COL8A1, COL11A1, COL10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5.42E-12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 xml:space="preserve">S100A4, CTHRC1, GDF6, LRRC17, MMP2, AZGP1, WNT1, WISP1, APOD, HTRA1, FAP, SEMA3E, GPX3, SEMA3D, COL12A1, LOXL4, LBP, LOX, PDGFD, GHR, WNT10B, CPXM2, SLIT2, SLIT3, INHBB, STOM, MSMP, UCN2, CBLN2, SERPINF1, CPE, COL1A2, WFDC1, ALPL, WNT5A, ACHE, LUM, </w:t>
            </w: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XCL3, COL3A1, COL2A1, SPOCK1, SERPINH1, PCOLCE, CPZ, CCL23, C1QTNF6, C1QTNF3, COL6A2, VWC2, PTN, ANGPTL1, DPT, SPP1, ANGPTL4, FLRT3, BMP1, CFB, COL15A1, SPARC, DKK3, CDH13, OMD, C3ORF58, LIPC, BMP7, BMP8A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30199~collagen fibril organiz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9.88E-11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DAMTS14, LUM, COL3A1, COL1A2, COL12A1, COL2A1, LOX, COL11A1, SERPINH1, COL5A2, MMP11, DPT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31012~extracellular matrix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7.62E-10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SPN, LUM, COL3A1, COL2A1, EDIL3, MMRN1, MMP2, PCOLCE, NOV, HTRA1, SBSN, COL6A2, COL6A1, COL12A1, COL8A1, DPT, COL15A1, CPXM2, NID2, COL5A2, MMP11, BGN, SERPINF1, MMP23B, COL1A2, BMP7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30198~extracellular matrix organiz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3.68E-08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MATN4, ADAMTSL2, COL13A1, LUM, COL3A1, COL2A1, SPARC, NID2, COL5A2, BGN, KAZALD1, COL1A2, COL6A2, COL6A1, LOX, COL8A1, COL11A1, SPP1, COL10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1501~skeletal system development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5.04E-08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LPL, BMP1, ARSE, FGFR3, SOX11, COL3A1, COL2A1, COL5A2, SHOX2, COL1A2, NKX3-2, COL12A1, ALX4, BMP7, PHEX, COL10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7155~cell adhes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5.61E-08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CHE, OPCML, SPOCK1, CDH2, EDIL3, MMRN1, ITGBL1, SEMA5A, AZGP1, CGREF1, WISP1, FAT1, FAP, COL6A2, COL6A1, COL12A1, COL8A1, SPP1, DPT, COL15A1, NID2, CERCAM, PRPH2, THY1, EPHA3, CDH13, OMD, CDH15, HES5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1503~ossific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2.62E-06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BMP1, KAZALD1, LRRC17, RIPPLY2, SPARC, BMP7, TMEM119, COL11A1, COL5A2, SPP1, BMP8A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518~collagen binding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12E-05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SPN, ACHE, LUM, MRC2, NID2, SPARC, LRRC15, SERPINH1, PCOLCE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201~extracellular matrix structural constituent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2.56E-05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BGN, LUM, COL3A1, COL1A2, COL15A1, COL2A1, COL24A1, COL11A1, COL5A2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71230~cellular response to amino acid stimulus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2.68E-05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COL3A1, COL1A2, COL6A1, CPEB1, PDGFD, SESN1, MMP2, COL5A2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50919~negative chemotaxis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3.78E-05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SEMA5A, FLRT3, SEMA5B, SEMA3E, SEMA3D, SLIT2, SLIT3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1958~endochondral ossific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12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LPL, FGFR3, COL13A1, PHOSPHO1, COL2A1, COL10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70062~extracellular exosome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14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 xml:space="preserve">S100A4, SLC36A2, ARSE, RARRES1, OPCML, CHMP4C, SLC20A2, LXN, GREB1, EDIL3, LRRC15, ALDH1L2, EPCAM, AZGP1, WNT1, APOD, HTRA1, SBSN, GPX3, COL12A1, LOXL4, LBP, PDGFD, GNG4, CYS1, LAD1, ACO1, CDHR2, LIFR, CYB5A, </w:t>
            </w: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OLEC12, SLIT2, THY1, STOM, FOLH1, BGN, SERPINF1, CPE, CLIC3, COL1A2, ALPL, WNT5A, TPPP3, ENPP6, SHROOM2, FOLH1B, LUM, CDH2, SERPINH1, PCOLCE, CPZ, SEMA5A, PFN2, CRISPLD1, C1QTNF3, FAT1, FCN2, COL6A2, FASN, COL6A1, ANGPTL1, COL8A1, DPT, SPP1, SHMT1, PTPRD, CFB, MYO1G, CD276, COL15A1, NID2, HPR, SOD2, LIN7A, ABCB4, XPNPEP2, CDH13, OMD, UACA, CDH15, HEBP2, PPIC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51216~cartilage development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20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WNT5A, SATB2, HES5, LUM, COL2A1, BMP7, COL10A1, BMP8A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35987~endodermal cell differenti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35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COL12A1, COL6A1, HMGA2, COL8A1, COL11A1, MMP2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886~plasma membrane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82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SLC8A3, SLC36A2, SLC13A5, SGMS2, SLC44A3, PLXNA2, ADCY5, SLC9A2, TLR2, LPAR4, LPAR3, MMP2, GLDC, AZGP1, WNT1, UNC5B, HTRA1, FAP, SLCO1C1, GNG4, SLC4A3, C5AR1, LIFR, COLEC12, CERCAM, THY1, CPE, IGSF3, PTGFRN, WNT5A, ENPP6, ACHE, FGFR3, FOLH1B, MRAP2, EPHB3, P2RY8, KCNS3, SEMA5A, KCNS1, ENTPD3, MRC1, CFB, BFSP1, MYO1G, HOMER2, ABCG4, ABCB4, LIN7A, EPHA3, KCNK4, PENK, PKP3, SYT13, SYTL2, RHBDL2, CACNA1E, PARD6G, PHEX, TMEM119, IGDCC4, OPCML, SLC20A2, ATP10A, FCRL2, RHOU, EPCAM, SLC1A3, GUCY1A2, STRA6, ANO5, GHR, SHC4, RFTN2, SLC7A11, SLIT2, CD163, FOLH1, STXBP6, SGCD, ALPL, SHROOM2, FPR1, OXTR, CDH2, OR10G2, OR10G3, LINGO1, APLNR, FNDC5, ACSL1, FAT1, FASN, PRSS12, B4GALNT1, FLRT3, PTPRD, COL13A1, FZD1, SPARC, DGKI, C9ORF3, XPNPEP2, CDH13, CDH15, SCN4B, BAMBI, HTR2B, SMPD3, HTR2A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7507~heart development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1.97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FLRT3, COL3A1, PPARG, OXTR, SPARC, SOD2, SHOX2, APLNR, SALL1, PTN, STRA6, LOX, HTR2B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5109~frizzled binding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4.31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WNT5A, CTHRC1, WNT1, WNT10B, FZD1, BAMBI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8201~heparin binding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6.37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NOV, CCL23, WISP1, LXN, COL13A1, PTN, BMP7, LIPC, SLIT2, PCOLCE, SLIT3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60411~cardiac septum morphogenesis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7.31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DHRS3, HEY1, HEY2, BMP7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2062~chondrocyte differenti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8.01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NOV, WNT10B, FGFR3, HES5, COL2A1, HMGA2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1649~osteoblast differentiation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8.08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SHOX2, ALPL, PENK, MRC2, FASN, COL6A1, LRRC17, TMEM119, SPP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48407~platelet-derived growth factor binding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8.49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COL3A1, COL1A2, COL6A1, COL2A1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46426~negative regulation of JAK-STAT cascade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9.02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SPN, FLRT3, BGN, PODNL1, HMGA2, LRRC15</w:t>
            </w:r>
          </w:p>
        </w:tc>
      </w:tr>
      <w:tr w:rsidR="003404B8" w:rsidRPr="00F938F5" w:rsidTr="00677908">
        <w:tc>
          <w:tcPr>
            <w:tcW w:w="2376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GO:0004222~metalloendopeptidase activity</w:t>
            </w:r>
          </w:p>
        </w:tc>
        <w:tc>
          <w:tcPr>
            <w:tcW w:w="993" w:type="dxa"/>
            <w:vAlign w:val="center"/>
          </w:tcPr>
          <w:p w:rsidR="003404B8" w:rsidRPr="00F938F5" w:rsidRDefault="003404B8" w:rsidP="00677908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9.85E-04</w:t>
            </w:r>
          </w:p>
        </w:tc>
        <w:tc>
          <w:tcPr>
            <w:tcW w:w="5153" w:type="dxa"/>
            <w:vAlign w:val="center"/>
          </w:tcPr>
          <w:p w:rsidR="003404B8" w:rsidRPr="00F938F5" w:rsidRDefault="003404B8" w:rsidP="00677908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938F5">
              <w:rPr>
                <w:rFonts w:ascii="Times New Roman" w:hAnsi="Times New Roman" w:cs="Times New Roman"/>
                <w:color w:val="000000"/>
                <w:szCs w:val="21"/>
              </w:rPr>
              <w:t>ADAMTS6, BMP1, ADAMTS14, ADAMTSL2, MMP23B, FAP, PHEX, MMP2, MMP11</w:t>
            </w:r>
          </w:p>
        </w:tc>
      </w:tr>
    </w:tbl>
    <w:p w:rsidR="003404B8" w:rsidRPr="00F124BA" w:rsidRDefault="003404B8" w:rsidP="003404B8">
      <w:pPr>
        <w:rPr>
          <w:rFonts w:ascii="Times New Roman" w:hAnsi="Times New Roman" w:cs="Times New Roman"/>
        </w:rPr>
      </w:pPr>
      <w:r w:rsidRPr="00F938F5">
        <w:rPr>
          <w:rFonts w:ascii="Times New Roman" w:hAnsi="Times New Roman" w:cs="Times New Roman"/>
          <w:b/>
        </w:rPr>
        <w:t>N</w:t>
      </w:r>
      <w:r w:rsidRPr="00F938F5">
        <w:rPr>
          <w:rFonts w:ascii="Times New Roman" w:hAnsi="Times New Roman" w:cs="Times New Roman" w:hint="eastAsia"/>
          <w:b/>
        </w:rPr>
        <w:t xml:space="preserve">ote: </w:t>
      </w:r>
      <w:r>
        <w:rPr>
          <w:rFonts w:ascii="Times New Roman" w:hAnsi="Times New Roman" w:cs="Times New Roman" w:hint="eastAsia"/>
        </w:rPr>
        <w:t>GO, gene ontology; P&lt; 0.001</w:t>
      </w:r>
    </w:p>
    <w:p w:rsidR="003404B8" w:rsidRDefault="003404B8">
      <w:pPr>
        <w:widowControl/>
        <w:jc w:val="left"/>
      </w:pPr>
      <w:r>
        <w:br w:type="page"/>
      </w:r>
    </w:p>
    <w:p w:rsidR="003404B8" w:rsidRDefault="003404B8" w:rsidP="003404B8">
      <w:pPr>
        <w:rPr>
          <w:rFonts w:ascii="Times New Roman" w:hAnsi="Times New Roman" w:cs="Times New Roman"/>
        </w:rPr>
      </w:pPr>
      <w:r w:rsidRPr="00612727">
        <w:rPr>
          <w:rFonts w:ascii="Times New Roman" w:hAnsi="Times New Roman" w:cs="Times New Roman" w:hint="eastAsia"/>
          <w:b/>
        </w:rPr>
        <w:lastRenderedPageBreak/>
        <w:t>Supplementary Table 2</w:t>
      </w:r>
      <w:r w:rsidRPr="00FA0C18">
        <w:rPr>
          <w:rFonts w:ascii="Times New Roman" w:hAnsi="Times New Roman" w:cs="Times New Roman" w:hint="eastAsia"/>
        </w:rPr>
        <w:t xml:space="preserve"> </w:t>
      </w:r>
      <w:r w:rsidRPr="00FA0C18">
        <w:rPr>
          <w:rFonts w:ascii="Times New Roman" w:hAnsi="Times New Roman" w:cs="Times New Roman"/>
        </w:rPr>
        <w:t>Kyoto</w:t>
      </w:r>
      <w:r w:rsidRPr="00FA0C1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Pr="00FA0C18">
        <w:rPr>
          <w:rFonts w:ascii="Times New Roman" w:hAnsi="Times New Roman" w:cs="Times New Roman" w:hint="eastAsia"/>
        </w:rPr>
        <w:t xml:space="preserve">ncyclopedia of genes and </w:t>
      </w:r>
      <w:r>
        <w:rPr>
          <w:rFonts w:ascii="Times New Roman" w:hAnsi="Times New Roman" w:cs="Times New Roman" w:hint="eastAsia"/>
        </w:rPr>
        <w:t>g</w:t>
      </w:r>
      <w:r w:rsidRPr="00FA0C18">
        <w:rPr>
          <w:rFonts w:ascii="Times New Roman" w:hAnsi="Times New Roman" w:cs="Times New Roman" w:hint="eastAsia"/>
        </w:rPr>
        <w:t xml:space="preserve">enomes </w:t>
      </w:r>
      <w:r>
        <w:rPr>
          <w:rFonts w:ascii="Times New Roman" w:hAnsi="Times New Roman" w:cs="Times New Roman" w:hint="eastAsia"/>
        </w:rPr>
        <w:t>p</w:t>
      </w:r>
      <w:r w:rsidR="001625A4">
        <w:rPr>
          <w:rFonts w:ascii="Times New Roman" w:hAnsi="Times New Roman" w:cs="Times New Roman" w:hint="eastAsia"/>
        </w:rPr>
        <w:t>athway enrichment from the yellow</w:t>
      </w:r>
      <w:r>
        <w:rPr>
          <w:rFonts w:ascii="Times New Roman" w:hAnsi="Times New Roman" w:cs="Times New Roman" w:hint="eastAsia"/>
        </w:rPr>
        <w:t xml:space="preserve"> module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3"/>
        <w:gridCol w:w="1359"/>
        <w:gridCol w:w="4870"/>
      </w:tblGrid>
      <w:tr w:rsidR="003404B8" w:rsidRPr="00612727" w:rsidTr="00677908"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b/>
                <w:color w:val="000000"/>
                <w:szCs w:val="21"/>
              </w:rPr>
              <w:t>PValue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3404B8" w:rsidRPr="00612727" w:rsidTr="00677908"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974:Protein digestion and absorption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4.54E-09</w:t>
            </w:r>
          </w:p>
        </w:tc>
        <w:tc>
          <w:tcPr>
            <w:tcW w:w="4870" w:type="dxa"/>
            <w:tcBorders>
              <w:top w:val="single" w:sz="4" w:space="0" w:color="auto"/>
            </w:tcBorders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SLC8A3, COL13A1, COL3A1, COL22A1, COL15A1, COL2A1, COL5A2, XPNPEP2, COL1A2, COL6A2, COL12A1, COL6A1, COL24A1, COL11A1, COL10A1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360:Axon guidance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4.10E-04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SEMA5A, SEMA5B, UNC5B, PLXNA2, ABLIM3, SEMA3E, SEMA3D, EPHB3, SLIT2, EPHA3, SLIT3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512:ECM-receptor interaction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5.61E-04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COL3A1, COL1A2, COL6A2, COL6A1, COL2A1, COL24A1, COL11A1, COL5A2, SPP1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151:PI3K-Akt signaling pathway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0318819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FGFR3, COL3A1, TLR2, LPAR4, LPAR3, COL2A1, COL5A2, COL6A2, COL1A2, GYS2, COL6A1, PDGFD, COL24A1, GNG4, COL11A1, GHR, SPP1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510:Focal adhesion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13910511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COL3A1, COL1A2, COL6A2, COL6A1, COL2A1, PDGFD, COL24A1, COL11A1, COL5A2, SHC4, SPP1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3320:PPAR signaling pathway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14799148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CPT1C, ACSL1, SCD, PPARG, FADS2, ANGPTL4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1212:Fatty acid metabolism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19815053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CPT1C, ACSL1, SCD, FASN, FADS2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611:Platelet activation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22671463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ADCY5, COL3A1, GUCY1A2, COL1A2, COL2A1, COL24A1, COL11A1, COL5A2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0330:Arginine and proline metabolism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22689107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PYCR1, CKM, P4HA2, P4HA3, SMOX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5146:Amoebiasis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27362449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COL3A1, COL1A2, TLR2, COL2A1, COL24A1, COL11A1, COL5A2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0061:Fatty acid biosynthesis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31214012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ACSL1, OLAH, FASN</w:t>
            </w:r>
          </w:p>
        </w:tc>
      </w:tr>
      <w:tr w:rsidR="003404B8" w:rsidRPr="00612727" w:rsidTr="00677908">
        <w:tc>
          <w:tcPr>
            <w:tcW w:w="2293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hsa04390:Hippo signaling pathway</w:t>
            </w:r>
          </w:p>
        </w:tc>
        <w:tc>
          <w:tcPr>
            <w:tcW w:w="1359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0.045663591</w:t>
            </w:r>
          </w:p>
        </w:tc>
        <w:tc>
          <w:tcPr>
            <w:tcW w:w="4870" w:type="dxa"/>
            <w:vAlign w:val="center"/>
          </w:tcPr>
          <w:p w:rsidR="003404B8" w:rsidRPr="00612727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2727">
              <w:rPr>
                <w:rFonts w:ascii="Times New Roman" w:hAnsi="Times New Roman" w:cs="Times New Roman"/>
                <w:color w:val="000000"/>
                <w:szCs w:val="21"/>
              </w:rPr>
              <w:t>WNT5A, WNT1, WNT10B, GDF6, FZD1, PARD6G, BMP7, BMP8A</w:t>
            </w:r>
          </w:p>
        </w:tc>
      </w:tr>
    </w:tbl>
    <w:p w:rsidR="003404B8" w:rsidRPr="00323FB3" w:rsidRDefault="003404B8" w:rsidP="003404B8">
      <w:pPr>
        <w:rPr>
          <w:rFonts w:ascii="Times New Roman" w:hAnsi="Times New Roman" w:cs="Times New Roman"/>
        </w:rPr>
      </w:pPr>
      <w:r w:rsidRPr="00612727">
        <w:rPr>
          <w:rFonts w:ascii="Times New Roman" w:hAnsi="Times New Roman" w:cs="Times New Roman" w:hint="eastAsia"/>
          <w:b/>
        </w:rPr>
        <w:t>Note:</w:t>
      </w:r>
      <w:r w:rsidRPr="00323FB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&lt;0.05.</w:t>
      </w:r>
    </w:p>
    <w:p w:rsidR="003404B8" w:rsidRDefault="003404B8">
      <w:pPr>
        <w:widowControl/>
        <w:jc w:val="left"/>
      </w:pPr>
      <w:r>
        <w:br w:type="page"/>
      </w:r>
    </w:p>
    <w:p w:rsidR="003404B8" w:rsidRDefault="003404B8" w:rsidP="003404B8">
      <w:pPr>
        <w:rPr>
          <w:rFonts w:ascii="Times New Roman" w:hAnsi="Times New Roman" w:cs="Times New Roman"/>
        </w:rPr>
      </w:pPr>
      <w:r w:rsidRPr="003A63A9">
        <w:rPr>
          <w:rFonts w:ascii="Times New Roman" w:hAnsi="Times New Roman" w:cs="Times New Roman" w:hint="eastAsia"/>
          <w:b/>
        </w:rPr>
        <w:lastRenderedPageBreak/>
        <w:t>Supplementary Table 3</w:t>
      </w:r>
      <w:r w:rsidRPr="00FB230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ene ontology functional annotation analysis from the brown module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992"/>
        <w:gridCol w:w="5437"/>
      </w:tblGrid>
      <w:tr w:rsidR="003404B8" w:rsidRPr="003A63A9" w:rsidTr="0067790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b/>
                <w:color w:val="000000"/>
                <w:szCs w:val="21"/>
              </w:rPr>
              <w:t>PValue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3404B8" w:rsidRPr="003A63A9" w:rsidTr="00677908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05615~extracellular spa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9.15E-08</w:t>
            </w:r>
          </w:p>
        </w:tc>
        <w:tc>
          <w:tcPr>
            <w:tcW w:w="5437" w:type="dxa"/>
            <w:tcBorders>
              <w:top w:val="single" w:sz="4" w:space="0" w:color="auto"/>
            </w:tcBorders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AEBP1, IGFBP6, TGFB3, POSTN, CXADR, IL11, ACTG2, SERPINE2, FRMD7, SEMA3G, CPA3, ANGPT1, CAT, CPA1, CFD, ANGPT2, EBI3, SPON1, RS1, CES1P1, SPARCL1, GNLY, TCN2, GRP, TNFAIP6, LILRB2, CD36, CPXM1, CSTA, EPYC, IBSP, RBP4, WNT16, C3, CD109, TIMP4, ALDH3A1, COL7A1, COL6A3, TFF3, KRT2, THBS4, COL18A1, LPL, KL, ECM1, ADIPOQ, LEP, LAMA1, CCL14, TNFSF11, S100B, CXCL13, SULF1, GPT, CP, TPSAB1, PLAU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05576~extracellular region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2.92E-07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RARRES2, IGFBP6, TGFB3, FGF13, CXADR, DNASE1L3, IL11, RSPO4, SERPINE2, RSPO3, ITIH5, CPA3, ANGPT1, CFD, FAM150B, PRL, ANGPT2, EBI3, MATN3, C2CD2, OLFML2B, TCN2, TPSD1, C1QA, GRP, INHBA, CHRDL1, MFAP2, ADAM12, TREM2, IBSP, C7, RBP4, WNT16, C3, C6, NMB, FAM19A5, COL9A1, COL7A1, COL6A3, TFF3, SCG5, THBS2, THBS4, COL18A1, LPL, KL, DMP1, LY6K, ECM1, ADIPOQ, LEP, VWF, LAMA1, NOTCH1, CCL14, TNFSF11, S100B, CXCL13, CP, TPSAB1, APOL6, PLAU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31012~extracellular matrix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1.08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IBSP, COL18A1, LPL, RARRES2, AEBP1, TGFB3, POSTN, MMP14, ECM1, LAMA1, VWF, HMCN1, SERPINE2, COL7A1, COL6A3, CSTA, TPSAB1, THBS2, THBS4, SPON1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07155~cell adhesion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4.58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IBSP, COL18A1, F11R, MYBPC2, AMTN, ITGA11, POSTN, TPBG, LAMA1, TNFAIP6, VWF, LYVE1, SRPX, CD36, COL7A1, HEPACAM, COL6A3, ITGA7, GPNMB, ADAM12, THBS2, THBS4, RS1, AOC3, SPON1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50873~brown fat cell differentiation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4.87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CEBPA, RARRES2, ADRB1, SLC2A4, MRAP, FABP4, ADIPOQ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05811~lipid particle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5.50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PLIN5, DGAT2, PLIN1, PLIN4, CIDEA, FABP4, G0S2, LIPE, CIDEC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55114~oxidation-reduction process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6.37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TM7SF2, ALDH1L1, ADHFE1, BBOX1, ALDH3A1, AKR1C3, TDO2, AKR1C4, FMO3, ALDH4A1, NQO1, MAOA, MAOB, FADS3, ACADL, CYP4B1, RDH5, VAT1L, AKR1B15, NXN, DIO2, AKR1B10, HSD11B1, ASPHD1, CP, HPGD, MGST1, PRODH, AOC3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30198~extracellular matrix organization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7.57E-05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IBSP, COL18A1, F11R, MATN3, OLFML2B, DMP1, ITGA11, POSTN, COL9A1, VWF, LAMA1, COL7A1, COL6A3, ITGA7, MFAP2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05578~proteinaceous extracellular matrix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1.25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COL18A1, MATN3, WNT16, AMTN, SPARCL1, OLFML2B, DMP1, TIMP4, POSTN, ECM1, COL9A1, VWF, LAMA1, COL6A3, TFF3, EPYC, SPON1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 xml:space="preserve">GO:0005887~integral </w:t>
            </w: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omponent of plasma membrane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.65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 xml:space="preserve">TM7SF2, LRRC8E, MCHR1, PLXNA4, GJA1, AQP7, </w:t>
            </w: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XADR, VIPR1, EDNRA, SLC1A5, SLC2A4, SLC24A3, SLC22A3, HCAR3, MLANA, EFNB3, SLC7A10, PCDH7, MMP14, LILRB2, ADRB1, CD36, CLDN1, ADORA2B, SYNDIG1, MMD, KCNA4, GPR1, SLCO2A1, ADRA2A, SCN9A, SCNN1B, GPNMB, GABRD, GABRA1, TRHDE, KLB, KL, GABRA6, TNFRSF13B, NPR3, KCNK1, FZD4, KCNK2, TPBG, FZD10, LYVE1, TNFSF11, SLC13A3, AQP7P3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16491~oxidoreductase activity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2.65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ALDH1L1, ADHFE1, MAOA, MAOB, FADS3, ADH1C, ADH1B, ALDH3A1, AKR1C3, VAT1L, HSD11B1, ALDH2, ALDH4A1, HPGD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42593~glucose homeostasis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2.88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LEP, CEBPA, RBP4, SLC2A4, WFS1, ADRA2A, MLXIPL, NMB, ADIPOQ, PCK1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16324~apical plasma membrane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3.19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PARD6B, LZTS1, MAL2, KL, GJA1, CNTFR, KCNK1, KCNK2, NOTCH1, CD36, SLC29A4, TMEM114, CLDN1, CA4, SCNN1B, RAB27B, GPIHBP1</w:t>
            </w:r>
          </w:p>
        </w:tc>
      </w:tr>
      <w:tr w:rsidR="003404B8" w:rsidRPr="003A63A9" w:rsidTr="00677908">
        <w:tc>
          <w:tcPr>
            <w:tcW w:w="2093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GO:0030175~filopodium</w:t>
            </w:r>
          </w:p>
        </w:tc>
        <w:tc>
          <w:tcPr>
            <w:tcW w:w="992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5.85E-04</w:t>
            </w:r>
          </w:p>
        </w:tc>
        <w:tc>
          <w:tcPr>
            <w:tcW w:w="5437" w:type="dxa"/>
            <w:vAlign w:val="center"/>
          </w:tcPr>
          <w:p w:rsidR="003404B8" w:rsidRPr="003A63A9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63A9">
              <w:rPr>
                <w:rFonts w:ascii="Times New Roman" w:hAnsi="Times New Roman" w:cs="Times New Roman"/>
                <w:color w:val="000000"/>
                <w:szCs w:val="21"/>
              </w:rPr>
              <w:t>ACTG2, PPP1R9A, MYO3A, GPM6A, ERMN, FGF13, CXADR, FGD4</w:t>
            </w:r>
          </w:p>
        </w:tc>
      </w:tr>
    </w:tbl>
    <w:p w:rsidR="003404B8" w:rsidRPr="00B55C45" w:rsidRDefault="003404B8" w:rsidP="003404B8">
      <w:pPr>
        <w:rPr>
          <w:rFonts w:ascii="Times New Roman" w:hAnsi="Times New Roman" w:cs="Times New Roman"/>
        </w:rPr>
      </w:pPr>
      <w:r w:rsidRPr="003A63A9">
        <w:rPr>
          <w:rFonts w:ascii="Times New Roman" w:hAnsi="Times New Roman" w:cs="Times New Roman" w:hint="eastAsia"/>
          <w:b/>
        </w:rPr>
        <w:t>Note:</w:t>
      </w:r>
      <w:r w:rsidRPr="00B55C45">
        <w:rPr>
          <w:rFonts w:ascii="Times New Roman" w:hAnsi="Times New Roman" w:cs="Times New Roman" w:hint="eastAsia"/>
        </w:rPr>
        <w:t xml:space="preserve"> GO,</w:t>
      </w:r>
      <w:r w:rsidRPr="00FB230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ene ontology; P&lt;0.001.</w:t>
      </w:r>
    </w:p>
    <w:p w:rsidR="003404B8" w:rsidRDefault="003404B8">
      <w:pPr>
        <w:widowControl/>
        <w:jc w:val="left"/>
      </w:pPr>
      <w:r>
        <w:br w:type="page"/>
      </w:r>
    </w:p>
    <w:p w:rsidR="003404B8" w:rsidRDefault="003404B8" w:rsidP="003404B8">
      <w:pPr>
        <w:rPr>
          <w:rFonts w:ascii="Times New Roman" w:hAnsi="Times New Roman" w:cs="Times New Roman"/>
        </w:rPr>
      </w:pPr>
      <w:r w:rsidRPr="00052031">
        <w:rPr>
          <w:rFonts w:ascii="Times New Roman" w:hAnsi="Times New Roman" w:cs="Times New Roman" w:hint="eastAsia"/>
          <w:b/>
        </w:rPr>
        <w:lastRenderedPageBreak/>
        <w:t>Supplementary Table 4</w:t>
      </w:r>
      <w:r w:rsidRPr="00054542">
        <w:rPr>
          <w:rFonts w:ascii="Times New Roman" w:hAnsi="Times New Roman" w:cs="Times New Roman" w:hint="eastAsia"/>
        </w:rPr>
        <w:t xml:space="preserve"> </w:t>
      </w:r>
      <w:r w:rsidRPr="00785DC0">
        <w:rPr>
          <w:rFonts w:ascii="Times New Roman" w:hAnsi="Times New Roman" w:cs="Times New Roman"/>
        </w:rPr>
        <w:t>Kyoto</w:t>
      </w:r>
      <w:r w:rsidRPr="00785DC0">
        <w:rPr>
          <w:rFonts w:ascii="Times New Roman" w:hAnsi="Times New Roman" w:cs="Times New Roman" w:hint="eastAsia"/>
        </w:rPr>
        <w:t xml:space="preserve"> encyclopedia of genes and genomes</w:t>
      </w:r>
      <w:r>
        <w:rPr>
          <w:rFonts w:ascii="Times New Roman" w:hAnsi="Times New Roman" w:cs="Times New Roman" w:hint="eastAsia"/>
        </w:rPr>
        <w:t xml:space="preserve"> pathway enrichment from the brown module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004"/>
        <w:gridCol w:w="5000"/>
      </w:tblGrid>
      <w:tr w:rsidR="003404B8" w:rsidRPr="00052031" w:rsidTr="00677908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b/>
                <w:color w:val="000000"/>
                <w:szCs w:val="21"/>
              </w:rPr>
              <w:t>PValue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0350:Tyrosine metabolism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1.40E-04</w:t>
            </w:r>
          </w:p>
        </w:tc>
        <w:tc>
          <w:tcPr>
            <w:tcW w:w="5000" w:type="dxa"/>
            <w:tcBorders>
              <w:top w:val="single" w:sz="4" w:space="0" w:color="auto"/>
            </w:tcBorders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MAOA, MAOB, ADH1C, ADH1B, ADH1A, ALDH3A1, AOC3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0982:Drug metabolism - cytochrome P450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1.72E-0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FMO2, MAOA, FMO3, MAOB, ADH1C, ADH1B, ADH1A, MGST1, ALDH3A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512:ECM-receptor interaction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1.84E-0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IBSP, LAMA1, VWF, CD36, COL6A3, ITGA7, ITGA11, SV2B, THBS2, THBS4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3320:PPAR signaling pathway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9.12E-0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LPL, CD36, PLIN1, FABP4, AQP7, ACADL, ADIPOQ, PCK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923:Regulation of lipolysis in adipocytes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1865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IRS2, ADRB1, PLIN1, PDE3B, FABP4, AQP7, LIPE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974:Protein digestion and absorption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4421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COL18A1, SLC1A5, COL9A1, KCNN4, COL7A1, COL6A3, CPA3, CPA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0010:Glycolysis / Gluconeogenesis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46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ADH1C, ALDH2, HK2, ADH1B, ADH1A, PCK1, ALDH3A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610:Complement and coagulation cascades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536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C1QA, C7, VWF, C3, C6, CFD, PLAU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920:Adipocytokine signaling pathway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5756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LEP, IRS2, CD36, SLC2A4, ACACB, ADIPOQ, PCK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0360:Phenylalanine metabolism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675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MAOA, MAOB, ALDH3A1, AOC3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0980:Metabolism of xenobiotics by cytochrome P450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7534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AKR1C4, HSD11B1, ADH1C, ADH1B, ADH1A, MGST1, ALDH3A1</w:t>
            </w:r>
          </w:p>
        </w:tc>
      </w:tr>
      <w:tr w:rsidR="003404B8" w:rsidRPr="00052031" w:rsidTr="00677908">
        <w:trPr>
          <w:jc w:val="center"/>
        </w:trPr>
        <w:tc>
          <w:tcPr>
            <w:tcW w:w="2518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hsa04152:AMPK signaling pathway</w:t>
            </w:r>
          </w:p>
        </w:tc>
        <w:tc>
          <w:tcPr>
            <w:tcW w:w="1004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0.007706</w:t>
            </w:r>
          </w:p>
        </w:tc>
        <w:tc>
          <w:tcPr>
            <w:tcW w:w="5000" w:type="dxa"/>
            <w:vAlign w:val="center"/>
          </w:tcPr>
          <w:p w:rsidR="003404B8" w:rsidRPr="00052031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2031">
              <w:rPr>
                <w:rFonts w:ascii="Times New Roman" w:hAnsi="Times New Roman" w:cs="Times New Roman"/>
                <w:color w:val="000000"/>
                <w:szCs w:val="21"/>
              </w:rPr>
              <w:t>PPP2R1B, LEP, IRS2, CD36, SLC2A4, PFKFB1, ADIPOQ, LIPE, PCK1</w:t>
            </w:r>
          </w:p>
        </w:tc>
      </w:tr>
    </w:tbl>
    <w:p w:rsidR="003404B8" w:rsidRDefault="003404B8" w:rsidP="003404B8">
      <w:r w:rsidRPr="00052031">
        <w:rPr>
          <w:rFonts w:ascii="Times New Roman" w:hAnsi="Times New Roman" w:cs="Times New Roman" w:hint="eastAsia"/>
          <w:b/>
        </w:rPr>
        <w:t>Note:</w:t>
      </w:r>
      <w:r>
        <w:rPr>
          <w:rFonts w:ascii="Times New Roman" w:hAnsi="Times New Roman" w:cs="Times New Roman" w:hint="eastAsia"/>
        </w:rPr>
        <w:t xml:space="preserve"> P&lt;0.01.</w:t>
      </w:r>
    </w:p>
    <w:p w:rsidR="003404B8" w:rsidRDefault="003404B8">
      <w:pPr>
        <w:widowControl/>
        <w:jc w:val="left"/>
      </w:pPr>
      <w:r>
        <w:br w:type="page"/>
      </w:r>
    </w:p>
    <w:p w:rsidR="003404B8" w:rsidRPr="003E129E" w:rsidRDefault="003404B8" w:rsidP="003404B8">
      <w:pPr>
        <w:jc w:val="left"/>
        <w:rPr>
          <w:rFonts w:ascii="Times New Roman" w:hAnsi="Times New Roman" w:cs="Times New Roman"/>
          <w:szCs w:val="21"/>
        </w:rPr>
      </w:pPr>
      <w:r w:rsidRPr="00840B8B">
        <w:rPr>
          <w:rFonts w:ascii="Times New Roman" w:hAnsi="Times New Roman" w:cs="Times New Roman"/>
          <w:b/>
          <w:szCs w:val="21"/>
        </w:rPr>
        <w:lastRenderedPageBreak/>
        <w:t>Supplementary Table 5</w:t>
      </w:r>
      <w:r w:rsidRPr="00840B8B">
        <w:rPr>
          <w:rFonts w:ascii="Times New Roman" w:hAnsi="Times New Roman" w:cs="Times New Roman"/>
          <w:szCs w:val="21"/>
        </w:rPr>
        <w:t xml:space="preserve"> Validation of hub gen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E129E">
        <w:rPr>
          <w:rFonts w:ascii="Times New Roman" w:hAnsi="Times New Roman" w:cs="Times New Roman" w:hint="eastAsia"/>
          <w:szCs w:val="21"/>
        </w:rPr>
        <w:t>from yellow and brown module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133"/>
        <w:gridCol w:w="568"/>
        <w:gridCol w:w="2879"/>
        <w:gridCol w:w="1140"/>
      </w:tblGrid>
      <w:tr w:rsidR="003404B8" w:rsidRPr="00840B8B" w:rsidTr="00677908"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b/>
                <w:color w:val="000000"/>
                <w:szCs w:val="21"/>
              </w:rPr>
              <w:t>Genes from yellow modul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b/>
                <w:color w:val="000000"/>
                <w:szCs w:val="21"/>
              </w:rPr>
              <w:t>P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b/>
                <w:color w:val="000000"/>
                <w:szCs w:val="21"/>
              </w:rPr>
              <w:t>Genes from brown modul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b/>
                <w:color w:val="000000"/>
                <w:szCs w:val="21"/>
              </w:rPr>
              <w:t>P</w:t>
            </w:r>
          </w:p>
        </w:tc>
      </w:tr>
      <w:tr w:rsidR="003404B8" w:rsidRPr="00840B8B" w:rsidTr="00677908"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LRRC17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85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tcBorders>
              <w:top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TMEM132C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09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GLT8D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534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MAOA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596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OL24A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434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1-Mar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FAP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4.18E-07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FZD4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447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MRC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742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LIPE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727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OL5A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LPL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422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1QTNF6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585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TUSC5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201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SHROOM3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AQP7P3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D276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208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LEP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4.81E-06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PRTFDC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208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PLIN5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THY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4.38E-07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MLXIPL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OL3A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011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PDE3B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1.81E-07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RHBDL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6.28E-06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IDEA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MMP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918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MGST1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36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LIC3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2.12E-05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SLC2A4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234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ERCAM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229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FABP4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YS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592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ADH1B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567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HOMER2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913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ALDH4A1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</w:tr>
      <w:tr w:rsidR="003404B8" w:rsidRPr="00840B8B" w:rsidTr="00677908">
        <w:tc>
          <w:tcPr>
            <w:tcW w:w="1644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COL6A1</w:t>
            </w:r>
          </w:p>
        </w:tc>
        <w:tc>
          <w:tcPr>
            <w:tcW w:w="665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333" w:type="pct"/>
          </w:tcPr>
          <w:p w:rsidR="003404B8" w:rsidRPr="00840B8B" w:rsidRDefault="003404B8" w:rsidP="00677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89" w:type="pct"/>
            <w:vAlign w:val="center"/>
          </w:tcPr>
          <w:p w:rsidR="003404B8" w:rsidRPr="00840B8B" w:rsidRDefault="003404B8" w:rsidP="006779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ADIPOQ</w:t>
            </w:r>
          </w:p>
        </w:tc>
        <w:tc>
          <w:tcPr>
            <w:tcW w:w="669" w:type="pct"/>
            <w:vAlign w:val="center"/>
          </w:tcPr>
          <w:p w:rsidR="003404B8" w:rsidRPr="00840B8B" w:rsidRDefault="003404B8" w:rsidP="0067790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0B8B"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</w:tr>
    </w:tbl>
    <w:p w:rsidR="003404B8" w:rsidRPr="009C21CC" w:rsidRDefault="003404B8" w:rsidP="003404B8">
      <w:pPr>
        <w:rPr>
          <w:rFonts w:ascii="Times New Roman" w:hAnsi="Times New Roman" w:cs="Times New Roman"/>
          <w:color w:val="FF0000"/>
          <w:szCs w:val="21"/>
        </w:rPr>
      </w:pPr>
      <w:r w:rsidRPr="00840B8B">
        <w:rPr>
          <w:rFonts w:ascii="Times New Roman" w:hAnsi="Times New Roman" w:cs="Times New Roman"/>
          <w:b/>
          <w:szCs w:val="21"/>
        </w:rPr>
        <w:t xml:space="preserve">Note: </w:t>
      </w:r>
      <w:r w:rsidRPr="00840B8B">
        <w:rPr>
          <w:rFonts w:ascii="Times New Roman" w:hAnsi="Times New Roman" w:cs="Times New Roman"/>
          <w:szCs w:val="21"/>
        </w:rPr>
        <w:t xml:space="preserve">NA, </w:t>
      </w:r>
      <w:r>
        <w:rPr>
          <w:rFonts w:ascii="Times New Roman" w:hAnsi="Times New Roman" w:cs="Times New Roman" w:hint="eastAsia"/>
          <w:szCs w:val="21"/>
        </w:rPr>
        <w:t>N</w:t>
      </w:r>
      <w:r w:rsidRPr="00840B8B">
        <w:rPr>
          <w:rFonts w:ascii="Times New Roman" w:hAnsi="Times New Roman" w:cs="Times New Roman"/>
          <w:szCs w:val="21"/>
        </w:rPr>
        <w:t xml:space="preserve">ot available; </w:t>
      </w:r>
      <w:r>
        <w:rPr>
          <w:rFonts w:ascii="Times New Roman" w:hAnsi="Times New Roman" w:cs="Times New Roman" w:hint="eastAsia"/>
          <w:szCs w:val="21"/>
        </w:rPr>
        <w:t>P</w:t>
      </w:r>
      <w:r w:rsidRPr="00840B8B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 w:hint="eastAsia"/>
          <w:szCs w:val="21"/>
        </w:rPr>
        <w:t>.</w:t>
      </w:r>
    </w:p>
    <w:p w:rsidR="003404B8" w:rsidRDefault="003404B8">
      <w:pPr>
        <w:widowControl/>
        <w:jc w:val="left"/>
      </w:pPr>
      <w:r>
        <w:br w:type="page"/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Figure 1 </w:t>
      </w:r>
      <w:r w:rsidRPr="006B5215">
        <w:rPr>
          <w:rFonts w:ascii="Times New Roman" w:hAnsi="Times New Roman" w:cs="Times New Roman" w:hint="eastAsia"/>
          <w:b/>
        </w:rPr>
        <w:t>protein-protein interaction network of genes for the yellow module</w:t>
      </w:r>
    </w:p>
    <w:p w:rsidR="003404B8" w:rsidRDefault="003404B8">
      <w:pPr>
        <w:widowControl/>
        <w:jc w:val="left"/>
      </w:pPr>
      <w:r>
        <w:rPr>
          <w:noProof/>
        </w:rPr>
        <w:drawing>
          <wp:inline distT="0" distB="0" distL="0" distR="0">
            <wp:extent cx="5274310" cy="3202940"/>
            <wp:effectExtent l="19050" t="0" r="2540" b="0"/>
            <wp:docPr id="1" name="图片 0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3404B8" w:rsidRDefault="003404B8" w:rsidP="003404B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Figure 2 </w:t>
      </w:r>
      <w:r w:rsidRPr="006B5215">
        <w:rPr>
          <w:rFonts w:ascii="Times New Roman" w:hAnsi="Times New Roman" w:cs="Times New Roman" w:hint="eastAsia"/>
          <w:b/>
        </w:rPr>
        <w:t>protein-protein interaction network of genes for the brown module</w:t>
      </w:r>
    </w:p>
    <w:p w:rsidR="003404B8" w:rsidRPr="003404B8" w:rsidRDefault="003404B8" w:rsidP="003404B8">
      <w:pPr>
        <w:spacing w:line="360" w:lineRule="auto"/>
      </w:pPr>
      <w:r>
        <w:rPr>
          <w:noProof/>
        </w:rPr>
        <w:drawing>
          <wp:inline distT="0" distB="0" distL="0" distR="0">
            <wp:extent cx="3462528" cy="2606040"/>
            <wp:effectExtent l="19050" t="0" r="4572" b="0"/>
            <wp:docPr id="4" name="图片 3" descr="Sup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plementary Figure 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2528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AB1" w:rsidRPr="003404B8" w:rsidRDefault="00287AB1"/>
    <w:sectPr w:rsidR="00287AB1" w:rsidRPr="003404B8" w:rsidSect="009E6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7C5C" w:rsidRDefault="00AB7C5C" w:rsidP="003404B8">
      <w:r>
        <w:separator/>
      </w:r>
    </w:p>
  </w:endnote>
  <w:endnote w:type="continuationSeparator" w:id="1">
    <w:p w:rsidR="00AB7C5C" w:rsidRDefault="00AB7C5C" w:rsidP="003404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7C5C" w:rsidRDefault="00AB7C5C" w:rsidP="003404B8">
      <w:r>
        <w:separator/>
      </w:r>
    </w:p>
  </w:footnote>
  <w:footnote w:type="continuationSeparator" w:id="1">
    <w:p w:rsidR="00AB7C5C" w:rsidRDefault="00AB7C5C" w:rsidP="003404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04B8"/>
    <w:rsid w:val="001625A4"/>
    <w:rsid w:val="0019433D"/>
    <w:rsid w:val="00287AB1"/>
    <w:rsid w:val="003404B8"/>
    <w:rsid w:val="00391564"/>
    <w:rsid w:val="003E129E"/>
    <w:rsid w:val="007828EB"/>
    <w:rsid w:val="008F6ED1"/>
    <w:rsid w:val="00AB7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0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04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0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04B8"/>
    <w:rPr>
      <w:sz w:val="18"/>
      <w:szCs w:val="18"/>
    </w:rPr>
  </w:style>
  <w:style w:type="table" w:styleId="a5">
    <w:name w:val="Table Grid"/>
    <w:basedOn w:val="a1"/>
    <w:uiPriority w:val="59"/>
    <w:rsid w:val="003404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404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04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122</Words>
  <Characters>12096</Characters>
  <Application>Microsoft Office Word</Application>
  <DocSecurity>0</DocSecurity>
  <Lines>100</Lines>
  <Paragraphs>28</Paragraphs>
  <ScaleCrop>false</ScaleCrop>
  <Company/>
  <LinksUpToDate>false</LinksUpToDate>
  <CharactersWithSpaces>14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Y</dc:creator>
  <cp:keywords/>
  <dc:description/>
  <cp:lastModifiedBy>GHY</cp:lastModifiedBy>
  <cp:revision>10</cp:revision>
  <dcterms:created xsi:type="dcterms:W3CDTF">2019-02-16T14:26:00Z</dcterms:created>
  <dcterms:modified xsi:type="dcterms:W3CDTF">2019-03-08T10:52:00Z</dcterms:modified>
</cp:coreProperties>
</file>